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706"/>
        <w:gridCol w:w="2338"/>
        <w:gridCol w:w="6298"/>
      </w:tblGrid>
      <w:tr w:rsidR="001D4D92" w:rsidRPr="001D4D92" w:rsidTr="001D4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0" w:type="auto"/>
          </w:tcPr>
          <w:p w:rsidR="001D4D92" w:rsidRPr="001D4D92" w:rsidRDefault="001D4D92" w:rsidP="008B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rt name</w:t>
            </w:r>
          </w:p>
        </w:tc>
        <w:tc>
          <w:tcPr>
            <w:tcW w:w="0" w:type="auto"/>
          </w:tcPr>
          <w:p w:rsidR="001D4D92" w:rsidRPr="001D4D92" w:rsidRDefault="001D4D92" w:rsidP="008B4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 name</w:t>
            </w:r>
          </w:p>
        </w:tc>
      </w:tr>
      <w:tr w:rsidR="001D4D92" w:rsidRPr="001D4D92" w:rsidTr="001D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_and_S_subcentral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central gyrus (central operculum) and sulci</w:t>
            </w:r>
          </w:p>
        </w:tc>
      </w:tr>
      <w:tr w:rsidR="001D4D92" w:rsidRPr="001D4D92" w:rsidTr="001D4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_front_inf-Opercular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cular part of the inferior frontal gyrus</w:t>
            </w:r>
          </w:p>
        </w:tc>
      </w:tr>
      <w:tr w:rsidR="001D4D92" w:rsidRPr="001D4D92" w:rsidTr="001D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_front_inf-Orbital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bital part of the inferior frontal gyrus</w:t>
            </w:r>
          </w:p>
        </w:tc>
      </w:tr>
      <w:tr w:rsidR="001D4D92" w:rsidRPr="001D4D92" w:rsidTr="001D4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_front_inf-Triangul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angular part of the inferior frontal gyrus</w:t>
            </w:r>
          </w:p>
        </w:tc>
      </w:tr>
      <w:tr w:rsidR="001D4D92" w:rsidRPr="001D4D92" w:rsidTr="001D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_front_middle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frontal gyrus (F2)</w:t>
            </w:r>
          </w:p>
        </w:tc>
      </w:tr>
      <w:tr w:rsidR="001D4D92" w:rsidRPr="001D4D92" w:rsidTr="001D4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_Ins_lg_and_S_cent_ins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 insular gyrus and central sulcus of the insula</w:t>
            </w:r>
          </w:p>
        </w:tc>
      </w:tr>
      <w:tr w:rsidR="001D4D92" w:rsidRPr="001D4D92" w:rsidTr="001D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_insular_short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rt insular gyri</w:t>
            </w:r>
          </w:p>
        </w:tc>
      </w:tr>
      <w:tr w:rsidR="001D4D92" w:rsidRPr="001D4D92" w:rsidTr="001D4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_occipital_middle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occipital gyrus (O2, lateral occipital gyrus)</w:t>
            </w:r>
          </w:p>
        </w:tc>
      </w:tr>
      <w:tr w:rsidR="001D4D92" w:rsidRPr="001D4D92" w:rsidTr="001D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_pariet_inf-Angular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ular gyrus</w:t>
            </w:r>
          </w:p>
        </w:tc>
      </w:tr>
      <w:tr w:rsidR="001D4D92" w:rsidRPr="001D4D92" w:rsidTr="001D4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_pariet_inf-Supramar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amarginal gyrus</w:t>
            </w:r>
          </w:p>
        </w:tc>
      </w:tr>
      <w:tr w:rsidR="001D4D92" w:rsidRPr="001D4D92" w:rsidTr="001D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_postcentral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central gyrus</w:t>
            </w:r>
          </w:p>
        </w:tc>
      </w:tr>
      <w:tr w:rsidR="001D4D92" w:rsidRPr="001D4D92" w:rsidTr="001D4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_precentral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entral gyrus</w:t>
            </w:r>
          </w:p>
        </w:tc>
      </w:tr>
      <w:tr w:rsidR="001D4D92" w:rsidRPr="001D4D92" w:rsidTr="001D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_temp_sup-G_T_transv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erior transverse temporal gyrus (of Heschl)</w:t>
            </w:r>
          </w:p>
        </w:tc>
      </w:tr>
      <w:tr w:rsidR="001D4D92" w:rsidRPr="001D4D92" w:rsidTr="001D4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_temp_sup-Lateral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ral aspect of the superior temporal gyrus</w:t>
            </w:r>
          </w:p>
        </w:tc>
      </w:tr>
      <w:tr w:rsidR="001D4D92" w:rsidRPr="001D4D92" w:rsidTr="001D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_temp_sup-Plan_polar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um polare of the superior temporal gyrus</w:t>
            </w:r>
          </w:p>
        </w:tc>
      </w:tr>
      <w:tr w:rsidR="001D4D92" w:rsidRPr="001D4D92" w:rsidTr="001D4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_temp_sup-Plan_tempo 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um temporale or temporal plane of the superior temporal gyrus</w:t>
            </w:r>
          </w:p>
        </w:tc>
      </w:tr>
      <w:tr w:rsidR="001D4D92" w:rsidRPr="001D4D92" w:rsidTr="001D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_temporal_middle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temporal gyrus (T2)</w:t>
            </w:r>
          </w:p>
        </w:tc>
      </w:tr>
      <w:tr w:rsidR="001D4D92" w:rsidRPr="001D4D92" w:rsidTr="001D4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t_Fis-ant-Horizont 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izontal ramus of the anterior segment of the lateral sulcus (or fissure)</w:t>
            </w:r>
          </w:p>
        </w:tc>
      </w:tr>
      <w:tr w:rsidR="001D4D92" w:rsidRPr="001D4D92" w:rsidTr="001D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t_Fis-ant-Vertical 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tical ramus of the anterior segment of the lateral sulcus (or fissure)</w:t>
            </w:r>
          </w:p>
        </w:tc>
      </w:tr>
      <w:tr w:rsidR="001D4D92" w:rsidRPr="001D4D92" w:rsidTr="001D4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t_Fis-post 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erior ramus (or segment) of the lateral sulcus (or fissure)</w:t>
            </w:r>
          </w:p>
        </w:tc>
      </w:tr>
      <w:tr w:rsidR="001D4D92" w:rsidRPr="001D4D92" w:rsidTr="001D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central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sulcus (Rolando's fissure)</w:t>
            </w:r>
          </w:p>
        </w:tc>
      </w:tr>
      <w:tr w:rsidR="001D4D92" w:rsidRPr="001D4D92" w:rsidTr="001D4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circular_insula_ant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erior segment of the circular sulcus of the insula</w:t>
            </w:r>
          </w:p>
        </w:tc>
      </w:tr>
      <w:tr w:rsidR="001D4D92" w:rsidRPr="001D4D92" w:rsidTr="001D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circular_insula_inf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segment of the circular sulcus of the insula</w:t>
            </w:r>
          </w:p>
        </w:tc>
      </w:tr>
      <w:tr w:rsidR="001D4D92" w:rsidRPr="001D4D92" w:rsidTr="001D4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circular_insula_sup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segment of the circular sulcus of the insula</w:t>
            </w:r>
          </w:p>
        </w:tc>
      </w:tr>
      <w:tr w:rsidR="001D4D92" w:rsidRPr="001D4D92" w:rsidTr="001D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front_inf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frontal sulcus</w:t>
            </w:r>
          </w:p>
        </w:tc>
      </w:tr>
      <w:tr w:rsidR="001D4D92" w:rsidRPr="001D4D92" w:rsidTr="001D4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interm_prim-Jensen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cus intermedius primus (of Jensen)</w:t>
            </w:r>
          </w:p>
        </w:tc>
      </w:tr>
      <w:tr w:rsidR="001D4D92" w:rsidRPr="001D4D92" w:rsidTr="001D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intrapariet_and_P_trans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raparietal sulcus (interparietal sulcus) and transverse parietal sulci</w:t>
            </w:r>
          </w:p>
        </w:tc>
      </w:tr>
      <w:tr w:rsidR="001D4D92" w:rsidRPr="001D4D92" w:rsidTr="001D4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occipital_ant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erior occipital sulcus and preoccipital notch (temporo-occipital incisure)</w:t>
            </w:r>
          </w:p>
        </w:tc>
      </w:tr>
      <w:tr w:rsidR="001D4D92" w:rsidRPr="001D4D92" w:rsidTr="001D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postcentral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central sulcus</w:t>
            </w:r>
          </w:p>
        </w:tc>
      </w:tr>
      <w:tr w:rsidR="001D4D92" w:rsidRPr="001D4D92" w:rsidTr="001D4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precentral-inf-part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part of the precentral sulcus</w:t>
            </w:r>
          </w:p>
        </w:tc>
      </w:tr>
      <w:tr w:rsidR="001D4D92" w:rsidRPr="001D4D92" w:rsidTr="001D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precentral-sup-part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part of the precentral sulcus</w:t>
            </w:r>
          </w:p>
        </w:tc>
      </w:tr>
      <w:tr w:rsidR="001D4D92" w:rsidRPr="001D4D92" w:rsidTr="001D4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temporal_inf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temporal sulcus</w:t>
            </w:r>
          </w:p>
        </w:tc>
      </w:tr>
      <w:tr w:rsidR="001D4D92" w:rsidRPr="001D4D92" w:rsidTr="001D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temporal_sup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temporal sulcus (parallel sulcus)</w:t>
            </w:r>
          </w:p>
        </w:tc>
      </w:tr>
      <w:tr w:rsidR="001D4D92" w:rsidRPr="001D4D92" w:rsidTr="001D4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D92" w:rsidRPr="001D4D92" w:rsidRDefault="001D4D92" w:rsidP="001D4D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temporal_transverse</w:t>
            </w:r>
          </w:p>
        </w:tc>
        <w:tc>
          <w:tcPr>
            <w:tcW w:w="0" w:type="auto"/>
          </w:tcPr>
          <w:p w:rsidR="001D4D92" w:rsidRPr="001D4D92" w:rsidRDefault="001D4D92" w:rsidP="001D4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verse temporal sulcus</w:t>
            </w:r>
          </w:p>
        </w:tc>
      </w:tr>
    </w:tbl>
    <w:p w:rsidR="000B10D8" w:rsidRPr="00213FF3" w:rsidRDefault="000B10D8" w:rsidP="001D4D92"/>
    <w:sectPr w:rsidR="000B10D8" w:rsidRPr="00213F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1AAE" w:rsidRDefault="00A91AAE" w:rsidP="002845E3">
      <w:pPr>
        <w:spacing w:after="0" w:line="240" w:lineRule="auto"/>
      </w:pPr>
      <w:r>
        <w:separator/>
      </w:r>
    </w:p>
  </w:endnote>
  <w:endnote w:type="continuationSeparator" w:id="0">
    <w:p w:rsidR="00A91AAE" w:rsidRDefault="00A91AAE" w:rsidP="002845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1AAE" w:rsidRDefault="00A91AAE" w:rsidP="002845E3">
      <w:pPr>
        <w:spacing w:after="0" w:line="240" w:lineRule="auto"/>
      </w:pPr>
      <w:r>
        <w:separator/>
      </w:r>
    </w:p>
  </w:footnote>
  <w:footnote w:type="continuationSeparator" w:id="0">
    <w:p w:rsidR="00A91AAE" w:rsidRDefault="00A91AAE" w:rsidP="002845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OwNDM3tDQ0szA0NTJR0lEKTi0uzszPAykwrAUALPNLLiwAAAA="/>
  </w:docVars>
  <w:rsids>
    <w:rsidRoot w:val="003E73E0"/>
    <w:rsid w:val="00094FDD"/>
    <w:rsid w:val="000B10D8"/>
    <w:rsid w:val="001C5470"/>
    <w:rsid w:val="001D4D92"/>
    <w:rsid w:val="00213FF3"/>
    <w:rsid w:val="002845E3"/>
    <w:rsid w:val="003E73E0"/>
    <w:rsid w:val="00505C47"/>
    <w:rsid w:val="005E7AB0"/>
    <w:rsid w:val="008B2EC9"/>
    <w:rsid w:val="008B4EC1"/>
    <w:rsid w:val="00A11DA8"/>
    <w:rsid w:val="00A91AAE"/>
    <w:rsid w:val="00B003C0"/>
    <w:rsid w:val="00BA63DB"/>
    <w:rsid w:val="00DE201C"/>
    <w:rsid w:val="00E34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BBDD0A9-0244-4D19-8806-79F6E2631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A63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84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5E3"/>
  </w:style>
  <w:style w:type="paragraph" w:styleId="Footer">
    <w:name w:val="footer"/>
    <w:basedOn w:val="Normal"/>
    <w:link w:val="FooterChar"/>
    <w:uiPriority w:val="99"/>
    <w:unhideWhenUsed/>
    <w:rsid w:val="00284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5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51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Tian</dc:creator>
  <cp:keywords/>
  <dc:description/>
  <cp:lastModifiedBy>Xing Tian</cp:lastModifiedBy>
  <cp:revision>12</cp:revision>
  <dcterms:created xsi:type="dcterms:W3CDTF">2012-12-11T21:55:00Z</dcterms:created>
  <dcterms:modified xsi:type="dcterms:W3CDTF">2020-08-14T14:32:00Z</dcterms:modified>
</cp:coreProperties>
</file>